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14" w:rsidRPr="00BC7AE9" w:rsidRDefault="00835214" w:rsidP="001929B3">
      <w:pPr>
        <w:spacing w:after="0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BC7AE9">
        <w:rPr>
          <w:rFonts w:ascii="Arial" w:hAnsi="Arial" w:cs="Arial"/>
          <w:b/>
          <w:i/>
        </w:rPr>
        <w:t>bric</w:t>
      </w:r>
      <w:proofErr w:type="spellEnd"/>
      <w:r w:rsidRPr="00BC7AE9">
        <w:rPr>
          <w:rFonts w:ascii="Arial" w:hAnsi="Arial" w:cs="Arial"/>
          <w:b/>
          <w:i/>
        </w:rPr>
        <w:t xml:space="preserve"> à </w:t>
      </w:r>
      <w:proofErr w:type="spellStart"/>
      <w:r w:rsidRPr="00BC7AE9">
        <w:rPr>
          <w:rFonts w:ascii="Arial" w:hAnsi="Arial" w:cs="Arial"/>
          <w:b/>
          <w:i/>
        </w:rPr>
        <w:t>brac</w:t>
      </w:r>
      <w:proofErr w:type="spellEnd"/>
      <w:r w:rsidRPr="00BC7AE9">
        <w:rPr>
          <w:rFonts w:ascii="Arial" w:hAnsi="Arial" w:cs="Arial"/>
          <w:b/>
        </w:rPr>
        <w:t xml:space="preserve"> (</w:t>
      </w:r>
      <w:r w:rsidRPr="00BC7AE9">
        <w:rPr>
          <w:rFonts w:ascii="Arial" w:hAnsi="Arial" w:cs="Arial"/>
          <w:b/>
          <w:i/>
        </w:rPr>
        <w:t>bab</w:t>
      </w:r>
      <w:r w:rsidRPr="00BC7AE9">
        <w:rPr>
          <w:rFonts w:ascii="Arial" w:hAnsi="Arial" w:cs="Arial"/>
          <w:b/>
        </w:rPr>
        <w:t>) “dimorphic element” core region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GGTACCCTCGCTCTTTCTCTTTGCCATTTTAACTTTTATTACTCTTAATATAAAAAAGCTGGCTAGATGCGGGCCAGCTGTAAAAATGCACGCGGTCATAAAAAGTTGCAGGAGGCATGTTGCCAGTTGCCTGCAACCGGCAACATTCGCAGAACAGCAGCAACATCGTAAAATAACTTCTTGCTCTGCGGTCTGAGTTTGGCCGCAACAATGTTGCTGCATTTATTCGTATTATTATTACATTTTAATGAATAATTCTAATTATATGCAACTTGAATAAGCCCGCCGATGCCAATAAAAAGCGGCGTGGCAAAGTGGAGTGGACTGGGTTTGTGTGGCGCCCCTGCTAGTGGCACATAAAAATTGGCGCAAGTTAATTGTGGTAGTTATTTGCTGTTTTGCCATTTGGTCATTTTACAATTTTACCATTTCAGCCACAACTTTTCGCACTGCTCCCCCCCTTTCCCAGCACAACAATGTTGCGGCATTCTCGCACTTTACGAGGCGTTTTTTTTTTATATCACTTACTTTACTTAGTTGATTAAGGGCGTGGCCGATGGGCCAGATACATGCTTAGATTTGCTCCAGCAGTGGGCTGCATTTTACGACCCTCAAAACCCGATCCAAATGGAAAATATGAAAATACGGCTAATCCGCTTATGAGCACAA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BC7AE9" w:rsidRDefault="00835214" w:rsidP="001929B3">
      <w:pPr>
        <w:spacing w:after="0"/>
        <w:rPr>
          <w:rFonts w:ascii="Arial" w:hAnsi="Arial" w:cs="Arial"/>
          <w:b/>
        </w:rPr>
      </w:pPr>
      <w:proofErr w:type="spellStart"/>
      <w:r w:rsidRPr="00BC7AE9">
        <w:rPr>
          <w:rFonts w:ascii="Arial" w:hAnsi="Arial" w:cs="Arial"/>
          <w:b/>
          <w:i/>
        </w:rPr>
        <w:t>bric</w:t>
      </w:r>
      <w:proofErr w:type="spellEnd"/>
      <w:r w:rsidRPr="00BC7AE9">
        <w:rPr>
          <w:rFonts w:ascii="Arial" w:hAnsi="Arial" w:cs="Arial"/>
          <w:b/>
          <w:i/>
        </w:rPr>
        <w:t xml:space="preserve"> à </w:t>
      </w:r>
      <w:proofErr w:type="spellStart"/>
      <w:r w:rsidRPr="00BC7AE9">
        <w:rPr>
          <w:rFonts w:ascii="Arial" w:hAnsi="Arial" w:cs="Arial"/>
          <w:b/>
          <w:i/>
        </w:rPr>
        <w:t>brac</w:t>
      </w:r>
      <w:proofErr w:type="spellEnd"/>
      <w:r w:rsidRPr="00BC7AE9">
        <w:rPr>
          <w:rFonts w:ascii="Arial" w:hAnsi="Arial" w:cs="Arial"/>
          <w:b/>
        </w:rPr>
        <w:t xml:space="preserve"> (</w:t>
      </w:r>
      <w:r w:rsidRPr="00BC7AE9">
        <w:rPr>
          <w:rFonts w:ascii="Arial" w:hAnsi="Arial" w:cs="Arial"/>
          <w:b/>
          <w:i/>
        </w:rPr>
        <w:t>bab</w:t>
      </w:r>
      <w:r w:rsidRPr="00BC7AE9">
        <w:rPr>
          <w:rFonts w:ascii="Arial" w:hAnsi="Arial" w:cs="Arial"/>
          <w:b/>
        </w:rPr>
        <w:t>) “anterior element” (ACEsub3 region)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GCCGGCAACACTAATACCCAGGCAAACAAACAAAGATGCAGATACAGATGCCGCGGCGGATTCAGATTCAGATGCAGATGCAGATGCAGATGCATTTTCCAAAGAATTTCTAAGCACATAAAAAGCAAAGCAAACGGTCAGTTGGGAAAATATTTAAAAAAGCATAAAAACAAAATATTTATTGAAAAGAGACGCTAACGAGCCAACGCCGCGGCGATCAGAGGCAAACAGACCGACAGACCGACAGACAGACGGCTTCAAAAATTGAGCACATGAGCAGGCTAATGCACATGCACATGTGTGCATAGCTGGCTATTTGATTAATGCACTCGAAAGCGACAATAAACACGGAACACGGAACATGGAACATGGCCAAGAACCGGCCAGAAAAGGAGTCGCACTGGGATCTCTTCTGCGCCCAGACAAACAAATATCGCATTCCGATTGATCCCGGACCGGGCAACTCCTCATCGAATGCATGTGACTCTGAATGGTGAATGGAGCTCCATCGCCAGAGATCTGGGCTCTTGAGTGAACGTCGTCGACGTCTATTGGATAAATAAATACAAATTTTTATTAAAGTGCGAATTCTGCGGTGAGCTCGGTGCTAATGCAGTCGCAGTCCAAATCGAACCGGTCGCTAAGCTAAGCTGACAAAAACTACCAGCTTACTTTAATAGTCGTAAATATTCAGATACAATGTTTGGAGTGAACTTATTGAAATATAATTATGAAGCAAAGCCGCATTAGGACTATAGATATCTTCATATGTATATTGCAAGCGCATCTTAAGATCAATATTTAATATTTTTTTTTTAATTTTCAATATCAGCATTTCAAAATTTAAAATATATTTTTATGCAATCATAATGATTCAATCTCAGAAAGAGAAAAATACATAAAAAATCCAAATAATGAATCTATCGATTTTAGCCCCAGATATTTTCTGTGCAGACCCATTCCGTCGTTGCCCTAATTGAAGCACACTTAGGGAACCACAACAAGTCACAAAATGC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BC7AE9" w:rsidRDefault="00835214" w:rsidP="001929B3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>tan</w:t>
      </w:r>
      <w:r w:rsidRPr="00BC7AE9">
        <w:rPr>
          <w:rFonts w:ascii="Arial" w:hAnsi="Arial" w:cs="Arial"/>
          <w:b/>
        </w:rPr>
        <w:t xml:space="preserve"> Male Specific Element 2 or “t_MSE2”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 xml:space="preserve">TGAAATAATAATAAATAATCAGAATATAAATATATTATACGTTTTATAGATAGAATCAAGGCTTAGGATAATTGCACTAAGTAGTATACTTAAATTCCCATTGCCAAGTGAACCGGTTGGTATCCAAAGTTGAAGTCAATAACAAAAATGAGTGCATTTTACTCTTGCACCATTAGAATATTAGATTTTAGTGTTTAAATAAACTAATTTGAGAATTCAAGATCATAATATGTATACTAATTAGACAGTCTCTTTTTTTTATTACTTCAACTATTCAAATTTGCGTTTTTATTACTTTATAATTTTCAAGTGGTCTTGGTGCTTTCCAACTGCTAGGATTGAGTTGAAACA 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BC7AE9" w:rsidRDefault="00835214" w:rsidP="001929B3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>yellow</w:t>
      </w:r>
      <w:r w:rsidRPr="00BC7AE9">
        <w:rPr>
          <w:rFonts w:ascii="Arial" w:hAnsi="Arial" w:cs="Arial"/>
          <w:b/>
        </w:rPr>
        <w:t xml:space="preserve"> Body Element 0.6 region or “yBE0.6”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CTGTGGGTGCAATGATTTAGAATGCGGGCAAGGGATCAAGTTGAACCACTTCTAAGAAAAAATAGCATTGCATAAATGATATAGAGTCCAAAAACTACACAAATTCAATAGCAGTAATGGTTACATTAGCTTTGAAATTGTTTTTAGACATCCGAAGAAATAAGATTAAATTTAAACGGCATTCTTTAATTTGTATTTTAATATTTTGAGAGGTTTTCCTTATTTAAAGTGTAGATTATTGAGGATTAATGCAAACCACTTTATCTGCGGAGGTCGTAAAACGTATTTTTACCCATTTGCATGTTTATTATGCGTGTGGCTGGTTGTATTACTTTACTTAAGTTTTGCAATTTTTTCTTTAGCAAGCAGGTGCAT</w:t>
      </w:r>
      <w:r w:rsidRPr="00835214">
        <w:rPr>
          <w:rFonts w:ascii="Arial" w:hAnsi="Arial" w:cs="Arial"/>
        </w:rPr>
        <w:lastRenderedPageBreak/>
        <w:t xml:space="preserve">TTGGGCCAAGAGATATATGCGATCGCTTTCGGTTCGAATTTTTAACATTTACTTGCGGCGATGGTCATTAGAGCATTACCCACTTAGGGCACCCCCAACATCCAGTTGATTTTCAGGGACCACAATATTTTAAATAACAGCTAGTGGAATTACCTAAAAGCGCTTTCGTCCCTTTTGAAATTTTATGTAACACTCAATTATATTTATGTATATGTATGCTCAAAATCACCTGCCAATAAC 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BC7AE9" w:rsidRDefault="00835214" w:rsidP="001929B3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>Dopa decarboxylase</w:t>
      </w:r>
      <w:r w:rsidRPr="00BC7AE9">
        <w:rPr>
          <w:rFonts w:ascii="Arial" w:hAnsi="Arial" w:cs="Arial"/>
          <w:b/>
        </w:rPr>
        <w:t xml:space="preserve"> </w:t>
      </w:r>
      <w:r w:rsidR="00BC7AE9" w:rsidRPr="00BC7AE9">
        <w:rPr>
          <w:rFonts w:ascii="Arial" w:hAnsi="Arial" w:cs="Arial"/>
          <w:b/>
        </w:rPr>
        <w:t>(</w:t>
      </w:r>
      <w:proofErr w:type="spellStart"/>
      <w:r w:rsidR="00BC7AE9" w:rsidRPr="00BC7AE9">
        <w:rPr>
          <w:rFonts w:ascii="Arial" w:hAnsi="Arial" w:cs="Arial"/>
          <w:b/>
          <w:i/>
        </w:rPr>
        <w:t>Ddc</w:t>
      </w:r>
      <w:proofErr w:type="spellEnd"/>
      <w:r w:rsidR="00BC7AE9" w:rsidRPr="00BC7AE9">
        <w:rPr>
          <w:rFonts w:ascii="Arial" w:hAnsi="Arial" w:cs="Arial"/>
          <w:b/>
        </w:rPr>
        <w:t xml:space="preserve">) </w:t>
      </w:r>
      <w:r w:rsidRPr="00BC7AE9">
        <w:rPr>
          <w:rFonts w:ascii="Arial" w:hAnsi="Arial" w:cs="Arial"/>
          <w:b/>
        </w:rPr>
        <w:t>Male Epidermis Element 1 or “DdcMEE1”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 xml:space="preserve">TTCTCAGTGTATGCGGAACTTCCCGCTCAAAAGGCTCAACCTAGCCCACTTCCCCTAGCACAATGCGAAAGTGAGTGAGAGCATTGGATTATTTGACGTCACAATTCCATGAGCGGTTCAAAAAGCACGTCATATGTGGTGCTCTATTAACCGGTTTCCAAGATGCGCGTAAAGCGTGCCATTCCACGGCTTAATCAATTTCTTGTCTTTCCTACGAATATAACTTTGTTTACATTTTTTTGCGTGATTTTTTCTTCGGGGAGTCCAAGAAAAACCCTGTTTCGAGTGACTCATAATTGGGGGATTCCTGACGAGATCGCTCTCTTTCCACAAATTCGAGTTGGGAAGCACGTGAGTAGAATTCAAAATGTTTTGCTTGCTGTTTTAAATATCACTAGGTTCTCAAACTAATTTCAAAAATAATCAAATTAAGTTCACAGAGCTGGCAAATAAAATGTAATAGCTTGCATGTATGTATATATATATATTTTTTTAAATTCTAAATAAATCCATGGAAAATAAAGCCTTTGATATCCAGTTACTGATTCAGCGCCCAATTAATGCATGTTCCAAAAAAGTGTCAAAAAACGTGCACAAATCAAACGAGAGCTGAATTTGTTTTTACGACAGCGGCTGCGATTCGAAGTTCAGCGGCTGCGGACTGCGATTGAACCGGTCCTGCGGAATTGGCAGCGCTGCTGGACGGGCTTTAAAAGCCATGGCCAAGAGCGGGCAGCGCTCAGTTAAGAGGAGAACGCCAAGCGCACAGCAATCAGCACCGAAATATCAGCATCGAAATATCAGCAAATAAATATTAGCTGTTCTAAACCAGAAGGGCAAACTGAACTTAGAGCAAAGATTTAGTTCGGAACGGAAGTAAAGCTCGGCAACAAG 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</w:p>
    <w:p w:rsidR="00835214" w:rsidRPr="00BC7AE9" w:rsidRDefault="00835214" w:rsidP="001929B3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>ebony</w:t>
      </w:r>
      <w:r w:rsidRPr="00BC7AE9">
        <w:rPr>
          <w:rFonts w:ascii="Arial" w:hAnsi="Arial" w:cs="Arial"/>
          <w:b/>
        </w:rPr>
        <w:t xml:space="preserve"> </w:t>
      </w:r>
      <w:r w:rsidR="00BC7AE9" w:rsidRPr="00BC7AE9">
        <w:rPr>
          <w:rFonts w:ascii="Arial" w:hAnsi="Arial" w:cs="Arial"/>
          <w:b/>
        </w:rPr>
        <w:t>(</w:t>
      </w:r>
      <w:r w:rsidR="00BC7AE9" w:rsidRPr="00BC7AE9">
        <w:rPr>
          <w:rFonts w:ascii="Arial" w:hAnsi="Arial" w:cs="Arial"/>
          <w:b/>
          <w:i/>
        </w:rPr>
        <w:t>e</w:t>
      </w:r>
      <w:r w:rsidR="00BC7AE9" w:rsidRPr="00BC7AE9">
        <w:rPr>
          <w:rFonts w:ascii="Arial" w:hAnsi="Arial" w:cs="Arial"/>
          <w:b/>
        </w:rPr>
        <w:t xml:space="preserve">) </w:t>
      </w:r>
      <w:r w:rsidRPr="00BC7AE9">
        <w:rPr>
          <w:rFonts w:ascii="Arial" w:hAnsi="Arial" w:cs="Arial"/>
          <w:b/>
        </w:rPr>
        <w:t>activation element</w:t>
      </w:r>
    </w:p>
    <w:p w:rsidR="00835214" w:rsidRPr="00835214" w:rsidRDefault="00835214" w:rsidP="001929B3">
      <w:pPr>
        <w:spacing w:after="0"/>
        <w:rPr>
          <w:rFonts w:ascii="Arial" w:hAnsi="Arial" w:cs="Arial"/>
        </w:rPr>
      </w:pPr>
      <w:r w:rsidRPr="00835214">
        <w:rPr>
          <w:rFonts w:ascii="Arial" w:hAnsi="Arial" w:cs="Arial"/>
        </w:rPr>
        <w:t>TCTGGTAATTCAAAAACGCCTGTGCCCGTTCGAATCGGTTCTCAGGTGCTTTTTATTACTTTTTGATTAAGTAGATGCAATCAGTGCGGAAAGTTGATAGCGAGTATATCTTAATAATCCGATCTTTTCAATTAGTAAATTAACATAAGTCTGGTTTTGAGTGAAACTTGATAGACTTGAATAGTGATCAGCTGGTGTGGCTGCAACTTGTCACCATTAATATATGGTGTGGTAAATCATGAATGCATCTTTAATGGTAGTGTAATTAATCGCATAATTTCAATTTAACACATTTTTATTCTCGTAAGTCGTAGATTAAAAATTATGTAACAGATAGGATAGAGGATTTCAGTTCCTATAAAGTATAAGTAATCTTGGTCTTGTTTGTCCGTATGAGCATCCATATATCAGAAATATGGATTGTTTCAAACAACGTCCACACTTTTTAAAAAATGTTCCATTTTCTTTTCATTTTATAATTTATTATCATTCATTCATTTTATTATTATCCCAAGTTTTGTCAATCCATCAGTAAACAAGTCGGCTAGAGATGTTGATTAAGAAGAGCTTACATTTATAAATACAAAATACGAAATTAATATCGTAGCTGCCTTTTCCTTATAGGAATTTAATTATTTTTACGACTTACCAATTTTTTTTTTTATTTTTAAACGGCATACATATTCCAAAATCAATTCATAAGGGTAGAGGCTGTAAAAGTCATTGTACTAAGCTTTGCAAGTTCTATGTTTCTATGTTTCTAACGGATACTAATC</w:t>
      </w:r>
    </w:p>
    <w:p w:rsidR="00251EF1" w:rsidRDefault="00A200DD" w:rsidP="00A768C8">
      <w:pPr>
        <w:spacing w:after="0"/>
        <w:rPr>
          <w:rFonts w:ascii="Arial" w:hAnsi="Arial" w:cs="Arial"/>
          <w:i/>
        </w:rPr>
      </w:pPr>
    </w:p>
    <w:p w:rsidR="00BC7AE9" w:rsidRPr="00BC7AE9" w:rsidRDefault="00BC7AE9" w:rsidP="00BC7AE9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>S1.1 Histone deacetylase 4</w:t>
      </w:r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>(</w:t>
      </w:r>
      <w:r w:rsidRPr="00BC7AE9">
        <w:rPr>
          <w:rFonts w:ascii="Arial" w:hAnsi="Arial" w:cs="Arial"/>
          <w:b/>
          <w:i/>
        </w:rPr>
        <w:t>HDAC4</w:t>
      </w:r>
      <w:r>
        <w:rPr>
          <w:rFonts w:ascii="Arial" w:hAnsi="Arial" w:cs="Arial"/>
          <w:b/>
        </w:rPr>
        <w:t>)</w:t>
      </w:r>
      <w:r w:rsidRPr="00BC7AE9">
        <w:rPr>
          <w:rFonts w:ascii="Arial" w:hAnsi="Arial" w:cs="Arial"/>
          <w:b/>
        </w:rPr>
        <w:t xml:space="preserve"> intron 1  </w:t>
      </w:r>
    </w:p>
    <w:p w:rsidR="00BC7AE9" w:rsidRDefault="00BC7AE9" w:rsidP="00BC7AE9">
      <w:pPr>
        <w:spacing w:after="0"/>
        <w:rPr>
          <w:rFonts w:ascii="Arial" w:hAnsi="Arial" w:cs="Arial"/>
        </w:rPr>
      </w:pPr>
      <w:r w:rsidRPr="00BF05E8">
        <w:rPr>
          <w:rFonts w:ascii="Arial" w:hAnsi="Arial" w:cs="Arial"/>
        </w:rPr>
        <w:t>ACATACGAAGAGTGAGAGCGAGAGAGCGTGCGTTATTTATTTTATATTTTCGTTAATCATTTTTCGCATTTTGTGAAACAAGTTGGAAAAGCGACAATACAAAATACAGCAACAACAATAGCAGCAGTAAGCAGTTTGCACCACTTGGAAGAGGTATTTATGTTTGTTTGTTTGTCTTTGCCCCGTGTATTCTTATTAGCAGTCGTTGAGAGAGGGAGGAGGCACAGCATGTTCTTATTAGATCAGCCAGACTTCTTTTTCGTCTGTCTTGCTCCTCACTCGATTCGCCGTTATTTATGTAACAAGTGTGTGCGTGCTAAATGAAGTGCTCGCGCTCTCTTCTTCCCCCCTCTCTTCATACGGTTTCTGTTGCTCTCTCTCTCTCGCTCGCACTCTTTGCATTTGATGATTTGATTTTGTTCACTTAGTAAAGTTGCTGTAATGTGGCTGCCACCCAAAAAAATAAATAAAAAAAAAACAAGAACAAAATAATGAA</w:t>
      </w:r>
      <w:r w:rsidRPr="00BF05E8">
        <w:rPr>
          <w:rFonts w:ascii="Arial" w:hAnsi="Arial" w:cs="Arial"/>
        </w:rPr>
        <w:lastRenderedPageBreak/>
        <w:t>AATGAAGCAAAAATAAATAATAAAAGCTCCACCGCAAAGCGCATTGAACTGGTTTATGTTGTGCTCGCTTCTTCTGCTCTCCTCATTCTTCCTTTACT</w:t>
      </w:r>
    </w:p>
    <w:p w:rsidR="00BC7AE9" w:rsidRDefault="00BC7AE9" w:rsidP="00A768C8">
      <w:pPr>
        <w:spacing w:after="0"/>
        <w:rPr>
          <w:rFonts w:ascii="Arial" w:hAnsi="Arial" w:cs="Arial"/>
          <w:i/>
        </w:rPr>
      </w:pPr>
    </w:p>
    <w:p w:rsidR="00BC7AE9" w:rsidRPr="00C7060E" w:rsidRDefault="00BC7AE9" w:rsidP="00BC7AE9">
      <w:pPr>
        <w:spacing w:after="0"/>
        <w:rPr>
          <w:rFonts w:ascii="Arial" w:hAnsi="Arial" w:cs="Arial"/>
          <w:b/>
        </w:rPr>
      </w:pPr>
      <w:r w:rsidRPr="00C7060E">
        <w:rPr>
          <w:rFonts w:ascii="Arial" w:hAnsi="Arial" w:cs="Arial"/>
          <w:b/>
          <w:i/>
        </w:rPr>
        <w:t xml:space="preserve">S1.2 </w:t>
      </w:r>
      <w:r w:rsidRPr="00BC7AE9">
        <w:rPr>
          <w:rFonts w:ascii="Arial" w:hAnsi="Arial" w:cs="Arial"/>
          <w:b/>
          <w:i/>
        </w:rPr>
        <w:t>enhancer of yellow 3</w:t>
      </w:r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>(</w:t>
      </w:r>
      <w:r w:rsidRPr="00C7060E">
        <w:rPr>
          <w:rFonts w:ascii="Arial" w:hAnsi="Arial" w:cs="Arial"/>
          <w:b/>
          <w:i/>
        </w:rPr>
        <w:t>e(y)3</w:t>
      </w:r>
      <w:r>
        <w:rPr>
          <w:rFonts w:ascii="Arial" w:hAnsi="Arial" w:cs="Arial"/>
          <w:b/>
        </w:rPr>
        <w:t>)</w:t>
      </w:r>
      <w:r w:rsidRPr="00C7060E">
        <w:rPr>
          <w:rFonts w:ascii="Arial" w:hAnsi="Arial" w:cs="Arial"/>
          <w:b/>
          <w:i/>
        </w:rPr>
        <w:t xml:space="preserve"> </w:t>
      </w:r>
      <w:r w:rsidRPr="00C7060E">
        <w:rPr>
          <w:rFonts w:ascii="Arial" w:hAnsi="Arial" w:cs="Arial"/>
          <w:b/>
        </w:rPr>
        <w:t xml:space="preserve">intron 4  </w:t>
      </w:r>
    </w:p>
    <w:p w:rsidR="00BC7AE9" w:rsidRDefault="00BC7AE9" w:rsidP="00BC7AE9">
      <w:pPr>
        <w:spacing w:after="0"/>
        <w:rPr>
          <w:rFonts w:ascii="Arial" w:hAnsi="Arial" w:cs="Arial"/>
        </w:rPr>
      </w:pPr>
      <w:r w:rsidRPr="00A345A5">
        <w:rPr>
          <w:rFonts w:ascii="Arial" w:hAnsi="Arial" w:cs="Arial"/>
        </w:rPr>
        <w:t>TCGTAGTCTAGGACATAACAGTTCATTCTCATAGAACGGTAGGAATAATTATACGAGTGGTACTTAACTTACTTTTACTTAGAATTGCCAATAACAGAATGAAACCCTGAAACCCTACGAAGTAAAAACTAACCATTTGTAAATACAGGGTAATTGCTCAACATGCATACATGCGTACATATGTACACATGTGCGCATAATTATTTATCCTTGCAATTTTTGGAAGCCATTGCTCTTTGCACATGTTTAAACGTGCAGCAGCGAAAACGGCGAGCGCAGAGTTGCCAGCTCTCAACGAAGTTCACATTCAAAGCCCCGCTGAGAGAGTGGGCAAGAGAGCAATCGAGAGTGAGAGCGAGTGCAGCAGCAGCAGGTGTGGTGAAGGTGGACTACTGTCAGCTCATTTACCCACACACATGCAAAGACACAAACACACACACGTGCGATTGGCGAGAGCCAAACAAAAACTTCAGCTGATTAAAATCGCAGGTGAAGCCAACAACAATCACAGCGGCTGCGCTGCTCAGTTCGCAGCTGCTTCCTTCGCCGCTCCCCCCCTTAACCGGCACGCCACACGCCCCCAATAGCTAATGCAGCAGCGGCTCGCTTGGCTTTATTGTTGTTGTTGG</w:t>
      </w:r>
    </w:p>
    <w:p w:rsidR="00BC7AE9" w:rsidRDefault="00BC7AE9" w:rsidP="00BC7AE9">
      <w:pPr>
        <w:spacing w:after="0"/>
        <w:rPr>
          <w:rFonts w:ascii="Arial" w:hAnsi="Arial" w:cs="Arial"/>
        </w:rPr>
      </w:pPr>
    </w:p>
    <w:p w:rsidR="00BC7AE9" w:rsidRPr="00E15DDF" w:rsidRDefault="00BC7AE9" w:rsidP="00BC7AE9">
      <w:pPr>
        <w:spacing w:after="0"/>
        <w:rPr>
          <w:rFonts w:ascii="Arial" w:hAnsi="Arial" w:cs="Arial"/>
        </w:rPr>
      </w:pPr>
      <w:r w:rsidRPr="00C7060E">
        <w:rPr>
          <w:rFonts w:ascii="Arial" w:hAnsi="Arial" w:cs="Arial"/>
          <w:b/>
          <w:i/>
        </w:rPr>
        <w:t>S1.3 Muc4B-CG43134</w:t>
      </w:r>
      <w:r>
        <w:rPr>
          <w:rFonts w:ascii="Arial" w:hAnsi="Arial" w:cs="Arial"/>
        </w:rPr>
        <w:t xml:space="preserve"> </w:t>
      </w:r>
      <w:r w:rsidRPr="00C7060E">
        <w:rPr>
          <w:rFonts w:ascii="Arial" w:hAnsi="Arial" w:cs="Arial"/>
          <w:b/>
        </w:rPr>
        <w:t xml:space="preserve">intergenic region  </w:t>
      </w:r>
    </w:p>
    <w:p w:rsidR="00BC7AE9" w:rsidRDefault="00BC7AE9" w:rsidP="00BC7AE9">
      <w:pPr>
        <w:spacing w:after="0"/>
        <w:rPr>
          <w:rFonts w:ascii="Arial" w:hAnsi="Arial" w:cs="Arial"/>
        </w:rPr>
      </w:pPr>
      <w:r w:rsidRPr="00A345A5">
        <w:rPr>
          <w:rFonts w:ascii="Arial" w:hAnsi="Arial" w:cs="Arial"/>
        </w:rPr>
        <w:t>ACTTCGCTATTTGCCTCTCGTCACGTCCCAGCTAAATAATTACCAATTTCAGCTTTTAAAACGGGCTAGGAATGACATGTAAATACATAATTAAAAATTGCGTGAGTATTTTTTTTTTGTTTTTTTTTATGCTTTTTTGAACACCAGCAATTAAATAATTCCCATTGCATTCGCCGCTGTTATCAGAGCTAATCGGATGTCGCATTGTCTGTTTACATTTCATTCGATTTATTCATAGTGGTTTTTTGAATCACTTTTTATTACTTTTACAATTAACTGGAATTAGTTAAGCGTTAGATATATTTATATATCTTTTTTTAATTAATAGCTGTTATACTACCTTTTACTAAAATGTTTTTGTATGTTCAGGAAATAACAAAGTGCTGGTAAATGCATAGTGTTCAGGATTAATTTGATTTTTTTGTTTTATGCATTTTTTTTGGGAGGAAAAAGTTTACAAGCCTTAATACACTAAACACTACTGTTTACTAAACTAAATTCACATAGCATAATTTTTCCAAAACTTCATTAATGAACGTATTTAAACGCATTGCATTCAAAATTGTTTGTTTTGTGTTTTACTTCGACCATCTGTTTTCGATGTTGTCCAAGATTACGTGCCCGGTTGCTAATCGAATGCAAGAGCAATGCATCCGGTTCGTCTGTTCGTAGTA</w:t>
      </w:r>
    </w:p>
    <w:p w:rsidR="00BC7AE9" w:rsidRPr="00E15DDF" w:rsidRDefault="00BC7AE9" w:rsidP="00BC7AE9">
      <w:pPr>
        <w:spacing w:after="0"/>
        <w:rPr>
          <w:rFonts w:ascii="Arial" w:hAnsi="Arial" w:cs="Arial"/>
        </w:rPr>
      </w:pPr>
    </w:p>
    <w:p w:rsidR="00BC7AE9" w:rsidRPr="00C7060E" w:rsidRDefault="00BC7AE9" w:rsidP="00BC7AE9">
      <w:pPr>
        <w:spacing w:after="0"/>
        <w:rPr>
          <w:rFonts w:ascii="Arial" w:hAnsi="Arial" w:cs="Arial"/>
          <w:b/>
        </w:rPr>
      </w:pPr>
      <w:r w:rsidRPr="00C7060E">
        <w:rPr>
          <w:rFonts w:ascii="Arial" w:hAnsi="Arial" w:cs="Arial"/>
          <w:b/>
          <w:i/>
        </w:rPr>
        <w:t>S1.6 Sp1-CG1354</w:t>
      </w:r>
      <w:r w:rsidRPr="00C7060E">
        <w:rPr>
          <w:rFonts w:ascii="Arial" w:hAnsi="Arial" w:cs="Arial"/>
          <w:b/>
        </w:rPr>
        <w:t xml:space="preserve"> Intergenic region</w:t>
      </w:r>
    </w:p>
    <w:p w:rsidR="00BC7AE9" w:rsidRDefault="00BC7AE9" w:rsidP="00BC7AE9">
      <w:pPr>
        <w:spacing w:after="0"/>
        <w:rPr>
          <w:rFonts w:ascii="Arial" w:hAnsi="Arial" w:cs="Arial"/>
        </w:rPr>
      </w:pPr>
      <w:r w:rsidRPr="006479EF">
        <w:rPr>
          <w:rFonts w:ascii="Arial" w:hAnsi="Arial" w:cs="Arial"/>
        </w:rPr>
        <w:t>GGCATGATTTTATAGCACCGATTTTCCGATTGTATTATAGATAAGTAAAGTTCAACTGGTTTATAAAGAGATTCCAGCAGATCTGGCGAATCTGCAGAGGCAACTACACTCTGAGAAACCCGCCTTATCTCCTGCGGGCAAATGGCGCATAATTTCCATTTGGAACGGCCATTTTTGCAACAGCAATTACTTTGGTAGCCTGAACCTGTCTCGGGGAAGCCCCCTGCTCCCCCAAACAATTTTCAGCGAACGCATTGCATTCGTTGTAGTTTTTGTTGTGCGAAAAAAAAAGCGGCAATAAAAATTAAGTTGAAGTTGAATTTGAAATTCAGATGACGACGGCGACGGACGACGACGACTTGCCCAATTATTATTAATAATAGCAACAACAGCAGCAGCGGCAGCAACTTGAAGAAGCAGCAGCAGCAGCAGCAAGTTTCAGCAGGAAAAAAAATGCAGAGGAAAAAAGTTAATAGGACCGCATTCATTAAATCCATTTAATGCACAGAGAGGCAAATTATTGCGCTAAAAGAAAAGCAACAACACACTTGGAAAAAAAAGGCCAGCAGAAAAAACGAAATAATTGCAGTTGGCTGAACACCCCGAAATGGCCAAGAAGAAGCAGAAGCAGTACGAAACGGCGACGTTCGGTCGGCGGCCATTAAAATGGCCAACGAATTGGCCAAAAGTGGGTTTGGAAAGGGGCACAGGCAGGGGGCGATTGGAGTTGCCAAGTCCAACTGGCCATGTAAACTGGCTAAGCGGCCTATGCGAGCGAAAGAGACGAACAGAGGCGAATAGAGCGAGAACGAAAACCGGTAGCTCCACTTTAATGAGCGCCAAACGCAAAGAACCAAAAATTCCAGGCAAAAGGAGCAGCAGCCCCCCAAAACCATAGGGTACTCCAGGGGGCTATTCCTGAAGGTCTTTT</w:t>
      </w:r>
    </w:p>
    <w:p w:rsidR="00A768C8" w:rsidRDefault="00A768C8" w:rsidP="00A768C8">
      <w:pPr>
        <w:spacing w:after="0"/>
        <w:rPr>
          <w:rFonts w:ascii="Arial" w:hAnsi="Arial" w:cs="Arial"/>
        </w:rPr>
      </w:pPr>
    </w:p>
    <w:p w:rsidR="00BC7AE9" w:rsidRPr="00BC7AE9" w:rsidRDefault="00BC7AE9" w:rsidP="00BC7AE9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lastRenderedPageBreak/>
        <w:t>S1.8</w:t>
      </w:r>
      <w:r w:rsidRPr="00BC7AE9">
        <w:rPr>
          <w:rFonts w:ascii="Arial" w:hAnsi="Arial" w:cs="Arial"/>
          <w:b/>
        </w:rPr>
        <w:t xml:space="preserve"> </w:t>
      </w:r>
      <w:proofErr w:type="spellStart"/>
      <w:r w:rsidRPr="00BC7AE9">
        <w:rPr>
          <w:rFonts w:ascii="Arial" w:hAnsi="Arial" w:cs="Arial"/>
          <w:b/>
          <w:i/>
        </w:rPr>
        <w:t>Kruppel</w:t>
      </w:r>
      <w:proofErr w:type="spellEnd"/>
      <w:r w:rsidRPr="00BC7AE9">
        <w:rPr>
          <w:rFonts w:ascii="Arial" w:hAnsi="Arial" w:cs="Arial"/>
          <w:b/>
          <w:i/>
        </w:rPr>
        <w:t xml:space="preserve"> homolog 1</w:t>
      </w:r>
      <w:r w:rsidRPr="00BC7AE9">
        <w:rPr>
          <w:rFonts w:ascii="Arial" w:hAnsi="Arial" w:cs="Arial"/>
          <w:b/>
        </w:rPr>
        <w:t xml:space="preserve"> (</w:t>
      </w:r>
      <w:r w:rsidRPr="00BC7AE9">
        <w:rPr>
          <w:rFonts w:ascii="Arial" w:hAnsi="Arial" w:cs="Arial"/>
          <w:b/>
          <w:i/>
        </w:rPr>
        <w:t>Kr-h1</w:t>
      </w:r>
      <w:r w:rsidRPr="00BC7AE9">
        <w:rPr>
          <w:rFonts w:ascii="Arial" w:hAnsi="Arial" w:cs="Arial"/>
          <w:b/>
        </w:rPr>
        <w:t>)</w:t>
      </w:r>
      <w:r w:rsidRPr="00BC7AE9">
        <w:rPr>
          <w:rFonts w:ascii="Arial" w:hAnsi="Arial" w:cs="Arial"/>
          <w:b/>
          <w:i/>
        </w:rPr>
        <w:t xml:space="preserve"> </w:t>
      </w:r>
      <w:r w:rsidRPr="00BC7AE9">
        <w:rPr>
          <w:rFonts w:ascii="Arial" w:hAnsi="Arial" w:cs="Arial"/>
          <w:b/>
        </w:rPr>
        <w:t>upstream region</w:t>
      </w:r>
    </w:p>
    <w:p w:rsidR="00BC7AE9" w:rsidRDefault="00BC7AE9" w:rsidP="00BC7AE9">
      <w:pPr>
        <w:spacing w:after="0"/>
        <w:rPr>
          <w:rFonts w:ascii="Arial" w:hAnsi="Arial" w:cs="Arial"/>
        </w:rPr>
      </w:pPr>
      <w:r w:rsidRPr="00E15DDF">
        <w:rPr>
          <w:rFonts w:ascii="Arial" w:hAnsi="Arial" w:cs="Arial"/>
        </w:rPr>
        <w:t>GCTGGATTAAATGCTGTCTGGGATCGGATGCCAGAACATTTTAGCACATATAAATGGTAAATATTAATTATAAATATAGATTACATATAAATTAAATATTACGAGTGAACTATTTGAACTATATTTTAACAATTAATAATCCAGCAGTTTCAATTTCTTAAGCATGAATATTAAGCTCTAATGTTTACTTTGCAATCGATTTAGGGGGCAGCTATTTATCTGCATTTTCGATCTGAATCTAATCAAATCGACGACCCTTGCACGGTGACTGGCAAATCAGCGGCTATCTGAAACGGCCATACTCTTTGTTAACAAATCTGATGTTCTGACCATTCCAAACGTCGACATTTTTTACGTGTGCGGCGATATCATAATAAAAATTTTATTGAGTAAGTTGAGCGGTGCCAGCAGAGGCAGAGGCAGCAACAACCATTGCAAAAAAAATACAAAAACTGCGAAGGCGGCGAACCACCTTTATTAACTTATTCTGTGCGTGTGTGTGTATAGCAGCTGCGGCAAATGCCGGTTCACACACACACACGCATATCGACTTTCGTTCTGCGCTGGCTGCGCAGCCGACGCCGCTGCCACCGCGAGCTTTGTTCTCGTCGAACTTTTCGGTTCTCGTATTTCTCG</w:t>
      </w:r>
    </w:p>
    <w:p w:rsidR="00BC7AE9" w:rsidRPr="00E15DDF" w:rsidRDefault="00BC7AE9" w:rsidP="00A768C8">
      <w:pPr>
        <w:spacing w:after="0"/>
        <w:rPr>
          <w:rFonts w:ascii="Arial" w:hAnsi="Arial" w:cs="Arial"/>
        </w:rPr>
      </w:pPr>
    </w:p>
    <w:p w:rsidR="00AE0739" w:rsidRPr="00BC7AE9" w:rsidRDefault="00C7060E" w:rsidP="00A768C8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>S1.9 twist</w:t>
      </w:r>
      <w:r w:rsidRPr="00BC7AE9">
        <w:rPr>
          <w:rFonts w:ascii="Arial" w:hAnsi="Arial" w:cs="Arial"/>
          <w:b/>
        </w:rPr>
        <w:t xml:space="preserve"> </w:t>
      </w:r>
      <w:r w:rsidR="00BC7AE9">
        <w:rPr>
          <w:rFonts w:ascii="Arial" w:hAnsi="Arial" w:cs="Arial"/>
          <w:b/>
        </w:rPr>
        <w:t>(</w:t>
      </w:r>
      <w:proofErr w:type="spellStart"/>
      <w:r w:rsidR="00BC7AE9">
        <w:rPr>
          <w:rFonts w:ascii="Arial" w:hAnsi="Arial" w:cs="Arial"/>
          <w:b/>
          <w:i/>
        </w:rPr>
        <w:t>twi</w:t>
      </w:r>
      <w:proofErr w:type="spellEnd"/>
      <w:r w:rsidR="00BC7AE9">
        <w:rPr>
          <w:rFonts w:ascii="Arial" w:hAnsi="Arial" w:cs="Arial"/>
          <w:b/>
        </w:rPr>
        <w:t xml:space="preserve">) </w:t>
      </w:r>
      <w:r w:rsidRPr="00BC7AE9">
        <w:rPr>
          <w:rFonts w:ascii="Arial" w:hAnsi="Arial" w:cs="Arial"/>
          <w:b/>
        </w:rPr>
        <w:t>intron 1</w:t>
      </w:r>
      <w:r w:rsidR="00AE0739" w:rsidRPr="00BC7AE9">
        <w:rPr>
          <w:rFonts w:ascii="Arial" w:hAnsi="Arial" w:cs="Arial"/>
          <w:b/>
        </w:rPr>
        <w:t xml:space="preserve"> </w:t>
      </w:r>
      <w:r w:rsidRPr="00BC7AE9">
        <w:rPr>
          <w:rFonts w:ascii="Arial" w:hAnsi="Arial" w:cs="Arial"/>
          <w:b/>
        </w:rPr>
        <w:t xml:space="preserve"> </w:t>
      </w:r>
    </w:p>
    <w:p w:rsidR="00AE0739" w:rsidRPr="00E15DDF" w:rsidRDefault="00A768C8" w:rsidP="00A768C8">
      <w:pPr>
        <w:spacing w:after="0"/>
        <w:rPr>
          <w:rFonts w:ascii="Arial" w:hAnsi="Arial" w:cs="Arial"/>
        </w:rPr>
      </w:pPr>
      <w:r w:rsidRPr="00A768C8">
        <w:rPr>
          <w:rFonts w:ascii="Arial" w:hAnsi="Arial" w:cs="Arial"/>
        </w:rPr>
        <w:t>GGCTTTGTGGTCCTCTAATGTGTTAATAGGAACCGTACGCCGTACGCGATGCCGCGACTGCGGCGCTGGGGGAGATTGCTCAATTGTTTTTGCTTTTTAGAAAGGCCTCTGGTGTAGTAGGCTAATTTTTTTTGCTTGCTCGCGAGTATTGGATTTAATTTAATTTTTGTGCTTTTCATGCTTCGTTAACATATTTTGCTTATAAGGATTTCCCGCGCGCAGCAAAAAGAAATCACAACTGATCAGTGAACATGCCGCCAGGCAGCAAATGTGGCTGCTGCGGCTTCATTGTTGCTGCAGGTGCATGTTGCCCCAACAATGCCATAAATTGTGACATTGGTTTTTGCTCTCCTCCCCTCCCTCCCTCCTCGCACTCACCCCTGGATTCCCCCAAACTCCCGCTCCTCAAGAAGATATATGCACACACACACACACACAATCACATAGATACTCTGATCTGGTGACCAAGAGCAAAAACTTAAGCCTGGCTAATTCTTTTTTGTAGCCCAGACCGCTGCAGGGGCAAAAAGCTTAGAACGAGTTTTGGCATTTACGACTCACTCACTCTGGGCTCTGGGATCTGCACCACCCCCTCTATTGGAGCAGCCCCCCTCCCTCGCAAATCTGCGGCAGTGGCCAACTGCCACCGCTGCTTTTTTCTGTTCTCGTTGTTGTCGCTTGCCGCTTGCCGCATTATGTTGCTGCTTAATTGGTTATAAATTAATTAAACGTCGATTAATAATCCGGCTTCTTGTCAGTTAAAGCCGCCGTCCTCGCCGTCGATGGTTGGTTAGTTGTAGGTTCTGGGCTTGGGAACAAGAACGCTGCAGTCGTAG</w:t>
      </w:r>
    </w:p>
    <w:p w:rsidR="00AE0739" w:rsidRDefault="00AE0739" w:rsidP="00A768C8">
      <w:pPr>
        <w:spacing w:after="0"/>
        <w:rPr>
          <w:rFonts w:ascii="Arial" w:hAnsi="Arial" w:cs="Arial"/>
        </w:rPr>
      </w:pPr>
    </w:p>
    <w:p w:rsidR="00BC7AE9" w:rsidRPr="00BC7AE9" w:rsidRDefault="00BC7AE9" w:rsidP="00BC7AE9">
      <w:pPr>
        <w:spacing w:after="0"/>
        <w:rPr>
          <w:rFonts w:ascii="Arial" w:hAnsi="Arial" w:cs="Arial"/>
          <w:b/>
        </w:rPr>
      </w:pPr>
      <w:r w:rsidRPr="00BC7AE9">
        <w:rPr>
          <w:rFonts w:ascii="Arial" w:hAnsi="Arial" w:cs="Arial"/>
          <w:b/>
          <w:i/>
        </w:rPr>
        <w:t xml:space="preserve">S1.10 </w:t>
      </w:r>
      <w:proofErr w:type="spellStart"/>
      <w:r w:rsidRPr="00BC7AE9">
        <w:rPr>
          <w:rFonts w:ascii="Arial" w:hAnsi="Arial" w:cs="Arial"/>
          <w:b/>
          <w:i/>
        </w:rPr>
        <w:t>klumpfuss</w:t>
      </w:r>
      <w:proofErr w:type="spellEnd"/>
      <w:r w:rsidRPr="00BC7AE9">
        <w:rPr>
          <w:rFonts w:ascii="Arial" w:hAnsi="Arial" w:cs="Arial"/>
          <w:b/>
          <w:i/>
        </w:rPr>
        <w:t xml:space="preserve"> </w:t>
      </w:r>
      <w:r w:rsidRPr="00BC7AE9">
        <w:rPr>
          <w:rFonts w:ascii="Arial" w:hAnsi="Arial" w:cs="Arial"/>
          <w:b/>
        </w:rPr>
        <w:t>(</w:t>
      </w:r>
      <w:proofErr w:type="spellStart"/>
      <w:r w:rsidRPr="00BC7AE9">
        <w:rPr>
          <w:rFonts w:ascii="Arial" w:hAnsi="Arial" w:cs="Arial"/>
          <w:b/>
          <w:i/>
        </w:rPr>
        <w:t>klu</w:t>
      </w:r>
      <w:proofErr w:type="spellEnd"/>
      <w:r w:rsidRPr="00BC7AE9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>u</w:t>
      </w:r>
      <w:r w:rsidRPr="00BC7AE9">
        <w:rPr>
          <w:rFonts w:ascii="Arial" w:hAnsi="Arial" w:cs="Arial"/>
          <w:b/>
        </w:rPr>
        <w:t xml:space="preserve">pstream </w:t>
      </w:r>
      <w:r>
        <w:rPr>
          <w:rFonts w:ascii="Arial" w:hAnsi="Arial" w:cs="Arial"/>
          <w:b/>
        </w:rPr>
        <w:t>region</w:t>
      </w:r>
    </w:p>
    <w:p w:rsidR="00BC7AE9" w:rsidRPr="00E15DDF" w:rsidRDefault="00BC7AE9" w:rsidP="00BC7AE9">
      <w:pPr>
        <w:spacing w:after="0"/>
        <w:rPr>
          <w:rFonts w:ascii="Arial" w:hAnsi="Arial" w:cs="Arial"/>
        </w:rPr>
      </w:pPr>
      <w:r w:rsidRPr="00A768C8">
        <w:rPr>
          <w:rFonts w:ascii="Arial" w:hAnsi="Arial" w:cs="Arial"/>
        </w:rPr>
        <w:t>GTTTATTTTCCCTGCCCACAATCACACACACACACACTTAGAGATAGTGGTGTGGGTTGAGTATCTGCGTGTGCGTGTGTGTGTGAGTGCGCCACTATTCGTTCATTCACAAATTGTGTTGTTGCTGCCTTGGCATGCTTTTGCTTTGTTTTTTCCTTTTTTTTTTGGTTTTTTCTCAATTCAGTTTTGTTTTGTAAACACACACATACACACGCACACACCTGGATGGAGGCGCACACAGATACACTGACACCTCGGCAGCTGCGCCACACACACAACCGCACACACGGTGGGCAAAGAGAGAGAGAGCGCGCTCTCTCTCTCTCTCGTGCATCGGCATTTCAAGTTCAGATATCGTATCTGTGAAGTTGTTTTGCCGGCATTTCGATTCTCGCGAGTGCAGAGAGAGAGACCGAAACTGTATCTGTGTGCGAGCGAAACGTGTGTGTGGTATAGGTGAGAGAGTTTATCCGGCGATTTTATCCGGGCCTTCAATGCGGCTCAAAATCAGTCAACTGCGATTTTCTTATAATGCAAGTTGGCTTATATGCATGTTAGACAAAAATAACTTCATGGGTACAAATGAAAGTCTAAAATTAAACAAATATATATTTTAGATCATTTTGTAGCGCTTTAATTTTTTTGCGAAGTTAAACAAAAAAGAGTTCCAATTAAGAATATTATATTATTTTTAAAAGAAAATAAGTTCAAAGCCAAGAATTATTAAAAACTAGACTAATTAAATTTCAATCAAAAAGTATTGAATTTACATTTTTGCTTTAGAGAATGTTTGAGTTTTAAACTGTAACTAAAAACGCTGCTATTACTATTTGTAAAACATTTTAATAAATTATATATTTGAAATTGTTTTGTAATTGTTTCTAAGATTAGAAGGCCCTTAAAGTCGATAAAGTACTAAACGCAT</w:t>
      </w:r>
    </w:p>
    <w:p w:rsidR="00A345A5" w:rsidRDefault="00A345A5" w:rsidP="00A768C8">
      <w:pPr>
        <w:spacing w:after="0"/>
        <w:rPr>
          <w:rFonts w:ascii="Arial" w:hAnsi="Arial" w:cs="Arial"/>
        </w:rPr>
      </w:pPr>
    </w:p>
    <w:p w:rsidR="000C5896" w:rsidRPr="00E15DDF" w:rsidRDefault="000C5896" w:rsidP="000C5896">
      <w:pPr>
        <w:spacing w:after="0"/>
        <w:rPr>
          <w:rFonts w:ascii="Arial" w:hAnsi="Arial" w:cs="Arial"/>
        </w:rPr>
      </w:pPr>
      <w:r w:rsidRPr="000C5896">
        <w:rPr>
          <w:rFonts w:ascii="Arial" w:hAnsi="Arial" w:cs="Arial"/>
          <w:b/>
          <w:i/>
        </w:rPr>
        <w:lastRenderedPageBreak/>
        <w:t xml:space="preserve">S1.11 Ecdysone-induced protein 74EF </w:t>
      </w:r>
      <w:r w:rsidRPr="000C5896">
        <w:rPr>
          <w:rFonts w:ascii="Arial" w:hAnsi="Arial" w:cs="Arial"/>
          <w:b/>
        </w:rPr>
        <w:t>(</w:t>
      </w:r>
      <w:r w:rsidRPr="000C5896">
        <w:rPr>
          <w:rFonts w:ascii="Arial" w:hAnsi="Arial" w:cs="Arial"/>
          <w:b/>
          <w:i/>
        </w:rPr>
        <w:t>Eip74EF</w:t>
      </w:r>
      <w:r w:rsidRPr="000C5896">
        <w:rPr>
          <w:rFonts w:ascii="Arial" w:hAnsi="Arial" w:cs="Arial"/>
          <w:b/>
        </w:rPr>
        <w:t xml:space="preserve">) intron 2 </w:t>
      </w:r>
      <w:r w:rsidRPr="00E15DDF">
        <w:rPr>
          <w:rFonts w:ascii="Arial" w:hAnsi="Arial" w:cs="Arial"/>
        </w:rPr>
        <w:t>GACCTTCAGCTAAGTCACTAGATTTTATAAAAAATATATAATTAAACTTAAGCAAGGGTCTGATTTAGAAAAGAAAGTAAGGATCTTAAATACAGTTCTCTATACATTGACTATACAAAATGGCATTAAGAATATGTAGAAACATTGTTTCAACTTCAAAACATTTGTACATCATTAGTTTACGACTAAATAAAGCACAAAAAGTGGGAACAAATAAGATATCTACTATTATCAATAACAAAAAAACAGATCTTTCGTTTATTATCTCAGCTGTTAAATATGACTGTTATTACATATTACATATAACTAAGCAAAATGAGAATAACATTATTATAAATGTTACCTTAAACAAATTCTTTAGTCTATACTAAGTGAAAATAAACTATCCGAACTGAAAGAAGCTAAGAGATACGAGACTTACTAAATAGGAGGAGTAAAGAGCCGAAAGAAATAATAACAACCCAATTACAAAACTCTAATAAATTCATCTGAATCCATAGCATTTTATAAAAGAAATTACATCTGCTATACAAGCAATAAATAAAGGAAAGCATTAAACATCTTTGCAGAAGCAGTATATCATGTAGATATTAGCATTAGAAGTCGAAAGAACAAAAACAATAGCAACTTTGTGTGCGGCACACGAGCAACAAACACACGCAACATGCAACATGCAGCAGCATCAGCATTATGAGCATTAGAAACGGCAGCAACATCAATGGCCGCAGTGCAACACATTCAACTTGCAGCACAGACATTACAACATTGCGCTGCCTGGCACCCGCGTCATCATCATTTCTCTTTCTCCCTACCTATCGCCACTTTTCT</w:t>
      </w:r>
    </w:p>
    <w:p w:rsidR="000C5896" w:rsidRPr="00E15DDF" w:rsidRDefault="000C5896" w:rsidP="00A768C8">
      <w:pPr>
        <w:spacing w:after="0"/>
        <w:rPr>
          <w:rFonts w:ascii="Arial" w:hAnsi="Arial" w:cs="Arial"/>
        </w:rPr>
      </w:pPr>
    </w:p>
    <w:p w:rsidR="00AE0739" w:rsidRPr="00C7060E" w:rsidRDefault="00C7060E" w:rsidP="00C7060E">
      <w:pPr>
        <w:spacing w:after="0"/>
        <w:rPr>
          <w:rFonts w:ascii="Arial" w:hAnsi="Arial" w:cs="Arial"/>
          <w:b/>
        </w:rPr>
      </w:pPr>
      <w:r w:rsidRPr="00C7060E">
        <w:rPr>
          <w:rFonts w:ascii="Arial" w:hAnsi="Arial" w:cs="Arial"/>
          <w:b/>
          <w:i/>
        </w:rPr>
        <w:t xml:space="preserve">S1.13 </w:t>
      </w:r>
      <w:proofErr w:type="spellStart"/>
      <w:r w:rsidRPr="00C7060E">
        <w:rPr>
          <w:rFonts w:ascii="Arial" w:hAnsi="Arial" w:cs="Arial"/>
          <w:b/>
          <w:i/>
        </w:rPr>
        <w:t>GATAe</w:t>
      </w:r>
      <w:proofErr w:type="spellEnd"/>
      <w:r w:rsidRPr="00C7060E">
        <w:rPr>
          <w:rFonts w:ascii="Arial" w:hAnsi="Arial" w:cs="Arial"/>
          <w:b/>
          <w:i/>
        </w:rPr>
        <w:t>–</w:t>
      </w:r>
      <w:proofErr w:type="spellStart"/>
      <w:r w:rsidRPr="00C7060E">
        <w:rPr>
          <w:rFonts w:ascii="Arial" w:hAnsi="Arial" w:cs="Arial"/>
          <w:b/>
          <w:i/>
        </w:rPr>
        <w:t>pnr</w:t>
      </w:r>
      <w:proofErr w:type="spellEnd"/>
      <w:r w:rsidRPr="00C7060E">
        <w:rPr>
          <w:rFonts w:ascii="Arial" w:hAnsi="Arial" w:cs="Arial"/>
          <w:b/>
        </w:rPr>
        <w:t xml:space="preserve"> intergenic region  </w:t>
      </w:r>
    </w:p>
    <w:p w:rsidR="00AE0739" w:rsidRDefault="00A345A5" w:rsidP="00A768C8">
      <w:pPr>
        <w:spacing w:after="0"/>
        <w:rPr>
          <w:rFonts w:ascii="Arial" w:hAnsi="Arial" w:cs="Arial"/>
        </w:rPr>
      </w:pPr>
      <w:r w:rsidRPr="00A345A5">
        <w:rPr>
          <w:rFonts w:ascii="Arial" w:hAnsi="Arial" w:cs="Arial"/>
        </w:rPr>
        <w:t>TCTCTGATGGTTATCTTATGCTATTTTTTGATCATTTCGAGCTCTAAAAGATTGCATTTGAATTAAGTGTATAAACGACATCCTAAAGTAATGAAAATTCATAATCTTTTTCCGCCCTTTTGCATGAACAGCCGTCTTGAAAGGAGCTACTGCTACCGCATACGCTTTTTAATTAGCCCCGTCAGACGGACACATAAAGTATATCGGAATCGCAATTGTATTTATGCTTTCATAACTCGGCAATCCATAATAAGCGTACCACTAATAGCTGCCGCACCTGCAGCCAGCGGCACATCCTCTGCAGCAGCGAATTAAAACATTAGCGACCAACCTGTTTCATTTCCCATTTTTCCTGGCTAAAAGCGGGGAGCGGAGGGCTGGCGAGACCGTAAAATAATAATTCAATGTGACAGGCAACAAGATACGACAGCGGGCGCCATTTTTCAGATGCCACAGCGCCGAACTCCCCCTCGCCAGCGATCCCCTGGCACACTTACTATACAAGTTGCAGCGCACTGACATTATCGCCGGAATTATGACAGACGTACAACGGCGCAAGAAATGGGGGAATCACCGGTTGGGTGAAGGGGTTTTGGCAAGAGCGATCCGCTAATCTTCGGAGCCTTGCATGCATTTGAATTTCTATTAAGTTAATTGCAAATTGGCCAAGGCGAACGCGCATTTGTTCATGTCCAATAACAGTCGAGTAACG</w:t>
      </w:r>
    </w:p>
    <w:p w:rsidR="00A345A5" w:rsidRPr="00E15DDF" w:rsidRDefault="00A345A5" w:rsidP="00A768C8">
      <w:pPr>
        <w:spacing w:after="0"/>
        <w:rPr>
          <w:rFonts w:ascii="Arial" w:hAnsi="Arial" w:cs="Arial"/>
        </w:rPr>
      </w:pPr>
    </w:p>
    <w:p w:rsidR="00AE0739" w:rsidRPr="00C7060E" w:rsidRDefault="00C7060E" w:rsidP="00A768C8">
      <w:pPr>
        <w:spacing w:after="0"/>
        <w:rPr>
          <w:rFonts w:ascii="Arial" w:hAnsi="Arial" w:cs="Arial"/>
          <w:b/>
        </w:rPr>
      </w:pPr>
      <w:r w:rsidRPr="00C7060E">
        <w:rPr>
          <w:rFonts w:ascii="Arial" w:hAnsi="Arial" w:cs="Arial"/>
          <w:b/>
          <w:i/>
        </w:rPr>
        <w:t xml:space="preserve">S1.17 </w:t>
      </w:r>
      <w:r w:rsidR="000C5896" w:rsidRPr="000C5896">
        <w:rPr>
          <w:rFonts w:ascii="Arial" w:hAnsi="Arial" w:cs="Arial"/>
          <w:b/>
          <w:i/>
        </w:rPr>
        <w:t>headcase</w:t>
      </w:r>
      <w:r w:rsidR="000C5896">
        <w:rPr>
          <w:rFonts w:ascii="Arial" w:hAnsi="Arial" w:cs="Arial"/>
          <w:b/>
          <w:i/>
        </w:rPr>
        <w:t xml:space="preserve"> </w:t>
      </w:r>
      <w:r w:rsidR="000C5896" w:rsidRPr="000C5896">
        <w:rPr>
          <w:rFonts w:ascii="Arial" w:hAnsi="Arial" w:cs="Arial"/>
          <w:b/>
        </w:rPr>
        <w:t>(</w:t>
      </w:r>
      <w:proofErr w:type="spellStart"/>
      <w:r w:rsidRPr="00C7060E">
        <w:rPr>
          <w:rFonts w:ascii="Arial" w:hAnsi="Arial" w:cs="Arial"/>
          <w:b/>
          <w:i/>
        </w:rPr>
        <w:t>hdc</w:t>
      </w:r>
      <w:proofErr w:type="spellEnd"/>
      <w:r w:rsidR="000C5896" w:rsidRPr="000C5896">
        <w:rPr>
          <w:rFonts w:ascii="Arial" w:hAnsi="Arial" w:cs="Arial"/>
          <w:b/>
        </w:rPr>
        <w:t>)</w:t>
      </w:r>
      <w:r w:rsidRPr="00C7060E">
        <w:rPr>
          <w:rFonts w:ascii="Arial" w:hAnsi="Arial" w:cs="Arial"/>
          <w:b/>
        </w:rPr>
        <w:t xml:space="preserve"> intron 2</w:t>
      </w:r>
    </w:p>
    <w:p w:rsidR="00AE0739" w:rsidRPr="006479EF" w:rsidRDefault="006479EF" w:rsidP="00A768C8">
      <w:pPr>
        <w:spacing w:after="0"/>
        <w:rPr>
          <w:rFonts w:ascii="Arial" w:hAnsi="Arial" w:cs="Arial"/>
        </w:rPr>
      </w:pPr>
      <w:r w:rsidRPr="006479EF">
        <w:rPr>
          <w:rFonts w:ascii="Arial" w:hAnsi="Arial" w:cs="Arial"/>
          <w:b/>
        </w:rPr>
        <w:t>GGCGCGCC</w:t>
      </w:r>
      <w:r w:rsidRPr="006479EF">
        <w:rPr>
          <w:rFonts w:ascii="Arial" w:hAnsi="Arial" w:cs="Arial"/>
        </w:rPr>
        <w:t>CACTATCGCTGTTTCATCTATCGCCCGCTCCATCGCACACTATTGGCGCTCTCTCGCTCCACCCGTCCCGCTCTCGCACGCTGACCGAGTGCATTGCACTCATTCCTCTGCTCTGCGCTCCACTGCGACGTCGGCAGCGCTGCTCGCATGGCAAATCAAATAGTGCAACAACAATGGCAGCAACAACAACACGGCGCAGCATTCGTCATCTGTTGTTTTTGTTGCCGCTGCTGCTGCTGCTGAATTTGACTAATTGCATTGAGTAGAGCGATGTTGTTGTTGTTGCTCCTCTAGCTGCTTTTGATGTTTTTCGCTGATTGTTGTTGCTTTTTATGTGCAACATGCCGGCACAATTTGTAATTAGTCGCTAGTTGCCTGACTTGTAATGTATTTAATGCCTAATGCTTTTCACATAAATTTGCATTGTTTTTCTCCTTTTTAATCTATTTATCTGCTTTTTATTCCCTTTTTTATTTCGCACAGCGGATGTTTAGCATCGTTTTTTTTTTCGTATGTGGGAGAAAGAGAGGCATTGAATGGAAAGATCTGGCACACCGAAAAAATTGTAAATTCGAATTCGATAAAATGTACCGAAAAACAAAAACACCGCTGGCCATTCGAATAGTTCCCACTGAGGGTGGGTGAATG</w:t>
      </w:r>
      <w:r w:rsidRPr="006479EF">
        <w:rPr>
          <w:rFonts w:ascii="Arial" w:hAnsi="Arial" w:cs="Arial"/>
          <w:b/>
        </w:rPr>
        <w:t>CCTGCAGG</w:t>
      </w:r>
    </w:p>
    <w:p w:rsidR="00E15DDF" w:rsidRPr="00E15DDF" w:rsidRDefault="00E15DDF" w:rsidP="00A768C8">
      <w:pPr>
        <w:spacing w:after="0"/>
        <w:rPr>
          <w:rFonts w:ascii="Arial" w:hAnsi="Arial" w:cs="Arial"/>
        </w:rPr>
      </w:pPr>
    </w:p>
    <w:sectPr w:rsidR="00E15DDF" w:rsidRPr="00E15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14"/>
    <w:rsid w:val="000327CE"/>
    <w:rsid w:val="000C5896"/>
    <w:rsid w:val="001525B2"/>
    <w:rsid w:val="001929B3"/>
    <w:rsid w:val="006479EF"/>
    <w:rsid w:val="00835214"/>
    <w:rsid w:val="00867928"/>
    <w:rsid w:val="00A200DD"/>
    <w:rsid w:val="00A345A5"/>
    <w:rsid w:val="00A768C8"/>
    <w:rsid w:val="00AE0739"/>
    <w:rsid w:val="00BC7AE9"/>
    <w:rsid w:val="00BD3B52"/>
    <w:rsid w:val="00BF05E8"/>
    <w:rsid w:val="00C7060E"/>
    <w:rsid w:val="00E15DDF"/>
    <w:rsid w:val="00EC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27B3F-A671-4FC8-ADC3-8B890BEE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60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1-07T03:02:00Z</dcterms:created>
  <dcterms:modified xsi:type="dcterms:W3CDTF">2022-11-07T03:02:00Z</dcterms:modified>
</cp:coreProperties>
</file>